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B309" w14:textId="77777777" w:rsidR="003C1D62" w:rsidRDefault="00AD3202" w:rsidP="00CD0C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 Appendix</w:t>
      </w:r>
      <w:r w:rsidR="00CD4EFE">
        <w:rPr>
          <w:rFonts w:ascii="Arial" w:hAnsi="Arial" w:cs="Arial"/>
          <w:sz w:val="24"/>
          <w:szCs w:val="24"/>
        </w:rPr>
        <w:t xml:space="preserve">. </w:t>
      </w:r>
      <w:r w:rsidR="003C1D62">
        <w:rPr>
          <w:rFonts w:ascii="Arial" w:hAnsi="Arial" w:cs="Arial"/>
          <w:sz w:val="24"/>
          <w:szCs w:val="24"/>
        </w:rPr>
        <w:t>Sensitivity Testing.</w:t>
      </w:r>
    </w:p>
    <w:p w14:paraId="7006FCF4" w14:textId="77777777" w:rsidR="003C1D62" w:rsidRDefault="003C1D62" w:rsidP="00CD0CC2">
      <w:pPr>
        <w:rPr>
          <w:rFonts w:ascii="Arial" w:hAnsi="Arial" w:cs="Arial"/>
          <w:sz w:val="24"/>
          <w:szCs w:val="24"/>
        </w:rPr>
      </w:pPr>
    </w:p>
    <w:p w14:paraId="5AE7B572" w14:textId="56470BD4" w:rsidR="00CD0CC2" w:rsidRDefault="003C1D62" w:rsidP="00CD0C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1</w:t>
      </w:r>
      <w:r w:rsidR="002667A1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.</w:t>
      </w:r>
      <w:r w:rsidR="00AD3202">
        <w:rPr>
          <w:rFonts w:ascii="Arial" w:hAnsi="Arial" w:cs="Arial"/>
          <w:sz w:val="24"/>
          <w:szCs w:val="24"/>
        </w:rPr>
        <w:t xml:space="preserve"> </w:t>
      </w:r>
      <w:r w:rsidR="00CD0CC2">
        <w:rPr>
          <w:rFonts w:ascii="Arial" w:hAnsi="Arial" w:cs="Arial"/>
          <w:sz w:val="24"/>
          <w:szCs w:val="24"/>
        </w:rPr>
        <w:t>Sensitivity Testing a year after interventions to account for delayed implementation.</w:t>
      </w:r>
    </w:p>
    <w:p w14:paraId="0628C95C" w14:textId="77777777" w:rsidR="00CD0CC2" w:rsidRDefault="00CD0CC2" w:rsidP="00CD0CC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236"/>
        <w:gridCol w:w="1323"/>
        <w:gridCol w:w="1276"/>
      </w:tblGrid>
      <w:tr w:rsidR="00CD0CC2" w:rsidRPr="003779D7" w14:paraId="736149C4" w14:textId="77777777" w:rsidTr="00C94447">
        <w:tc>
          <w:tcPr>
            <w:tcW w:w="2122" w:type="dxa"/>
            <w:shd w:val="clear" w:color="auto" w:fill="E7E6E6" w:themeFill="background2"/>
          </w:tcPr>
          <w:p w14:paraId="65C173F5" w14:textId="77777777" w:rsidR="00CD0CC2" w:rsidRPr="00A643DF" w:rsidRDefault="00CD0CC2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shd w:val="clear" w:color="auto" w:fill="E7E6E6" w:themeFill="background2"/>
          </w:tcPr>
          <w:p w14:paraId="498A7E48" w14:textId="77777777" w:rsidR="00CD0CC2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Rate Ratio</w:t>
            </w:r>
            <w:r w:rsidRPr="00D9603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E7E6E6" w:themeFill="background2"/>
          </w:tcPr>
          <w:p w14:paraId="611B68CB" w14:textId="77777777" w:rsidR="00CD0CC2" w:rsidRPr="00D96033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" w:type="dxa"/>
            <w:shd w:val="clear" w:color="auto" w:fill="E7E6E6" w:themeFill="background2"/>
          </w:tcPr>
          <w:p w14:paraId="73902F60" w14:textId="77777777" w:rsidR="00CD0CC2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766AD6" w14:textId="77777777" w:rsidR="00CD0CC2" w:rsidRPr="004E4C9B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23" w:type="dxa"/>
            <w:shd w:val="clear" w:color="auto" w:fill="E7E6E6" w:themeFill="background2"/>
          </w:tcPr>
          <w:p w14:paraId="42ED8269" w14:textId="77777777" w:rsidR="00CD0CC2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nd </w:t>
            </w: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te </w:t>
            </w:r>
          </w:p>
          <w:p w14:paraId="2CB0DAED" w14:textId="77777777" w:rsidR="00CD0CC2" w:rsidRPr="004E4C9B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</w:tcPr>
          <w:p w14:paraId="17CB7557" w14:textId="77777777" w:rsidR="00CD0CC2" w:rsidRPr="003779D7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CD0CC2" w:rsidRPr="00A643DF" w14:paraId="0F8D7D51" w14:textId="77777777" w:rsidTr="00C94447">
        <w:tc>
          <w:tcPr>
            <w:tcW w:w="2122" w:type="dxa"/>
            <w:shd w:val="clear" w:color="auto" w:fill="FFFFFF" w:themeFill="background1"/>
          </w:tcPr>
          <w:p w14:paraId="7657E91F" w14:textId="77777777" w:rsidR="00CD0CC2" w:rsidRPr="00A643DF" w:rsidRDefault="00CD0CC2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5975375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9697975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E65620F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FFFFFF" w:themeFill="background1"/>
          </w:tcPr>
          <w:p w14:paraId="326FAA26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0DF3F56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D0CC2" w:rsidRPr="00A643DF" w14:paraId="1CB2A760" w14:textId="77777777" w:rsidTr="00C94447">
        <w:tc>
          <w:tcPr>
            <w:tcW w:w="2122" w:type="dxa"/>
            <w:shd w:val="clear" w:color="auto" w:fill="E7E6E6" w:themeFill="background2"/>
          </w:tcPr>
          <w:p w14:paraId="420D534F" w14:textId="77777777" w:rsidR="00CD0CC2" w:rsidRPr="00A643DF" w:rsidRDefault="00CD0CC2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Incidents</w:t>
            </w:r>
          </w:p>
        </w:tc>
        <w:tc>
          <w:tcPr>
            <w:tcW w:w="1275" w:type="dxa"/>
          </w:tcPr>
          <w:p w14:paraId="1441DC99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B8A21D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F3005C7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</w:tcPr>
          <w:p w14:paraId="205A9BEE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1CBE05" w14:textId="77777777" w:rsidR="00CD0CC2" w:rsidRPr="00A643DF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D0CC2" w:rsidRPr="007D2171" w14:paraId="019BADB4" w14:textId="77777777" w:rsidTr="00C94447">
        <w:tc>
          <w:tcPr>
            <w:tcW w:w="2122" w:type="dxa"/>
          </w:tcPr>
          <w:p w14:paraId="0CCBD463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</w:tc>
        <w:tc>
          <w:tcPr>
            <w:tcW w:w="1275" w:type="dxa"/>
          </w:tcPr>
          <w:p w14:paraId="029F8A86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</w:tcPr>
          <w:p w14:paraId="3D91DEC4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, 1.50</w:t>
            </w:r>
          </w:p>
        </w:tc>
        <w:tc>
          <w:tcPr>
            <w:tcW w:w="236" w:type="dxa"/>
          </w:tcPr>
          <w:p w14:paraId="201BE5DE" w14:textId="77777777" w:rsidR="00CD0CC2" w:rsidRPr="007D2171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</w:tcPr>
          <w:p w14:paraId="694E25E6" w14:textId="77777777" w:rsidR="00CD0CC2" w:rsidRPr="007D2171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14:paraId="7610E7DB" w14:textId="77777777" w:rsidR="00CD0CC2" w:rsidRPr="007D2171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02, 1.87</w:t>
            </w:r>
          </w:p>
        </w:tc>
      </w:tr>
      <w:tr w:rsidR="00CD0CC2" w:rsidRPr="00887EF3" w14:paraId="247248A0" w14:textId="77777777" w:rsidTr="00C94447">
        <w:tc>
          <w:tcPr>
            <w:tcW w:w="2122" w:type="dxa"/>
          </w:tcPr>
          <w:p w14:paraId="4C6390A8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14:paraId="22B154B3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76" w:type="dxa"/>
          </w:tcPr>
          <w:p w14:paraId="080B29E7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, 3.11</w:t>
            </w:r>
          </w:p>
        </w:tc>
        <w:tc>
          <w:tcPr>
            <w:tcW w:w="236" w:type="dxa"/>
          </w:tcPr>
          <w:p w14:paraId="2F533259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5BF5959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38D37D14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, 1.12</w:t>
            </w:r>
          </w:p>
        </w:tc>
      </w:tr>
      <w:tr w:rsidR="00CD0CC2" w:rsidRPr="00887EF3" w14:paraId="7C8C92CC" w14:textId="77777777" w:rsidTr="00C94447">
        <w:tc>
          <w:tcPr>
            <w:tcW w:w="2122" w:type="dxa"/>
          </w:tcPr>
          <w:p w14:paraId="4F58EC3A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14:paraId="216B5F90" w14:textId="77777777" w:rsidR="00CD0CC2" w:rsidRPr="00521762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1762">
              <w:rPr>
                <w:rFonts w:ascii="Arial" w:hAnsi="Arial" w:cs="Arial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1276" w:type="dxa"/>
          </w:tcPr>
          <w:p w14:paraId="2F3DDFC5" w14:textId="77777777" w:rsidR="00CD0CC2" w:rsidRPr="00521762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1762">
              <w:rPr>
                <w:rFonts w:ascii="Arial" w:hAnsi="Arial" w:cs="Arial"/>
                <w:b/>
                <w:bCs/>
                <w:sz w:val="20"/>
                <w:szCs w:val="20"/>
              </w:rPr>
              <w:t>1.01, 3.48</w:t>
            </w:r>
          </w:p>
        </w:tc>
        <w:tc>
          <w:tcPr>
            <w:tcW w:w="236" w:type="dxa"/>
          </w:tcPr>
          <w:p w14:paraId="73BE54D7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7C9B8DC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40C5BA65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, 1.02</w:t>
            </w:r>
          </w:p>
        </w:tc>
      </w:tr>
      <w:tr w:rsidR="00CD0CC2" w:rsidRPr="00887EF3" w14:paraId="02F03A92" w14:textId="77777777" w:rsidTr="00C94447">
        <w:tc>
          <w:tcPr>
            <w:tcW w:w="2122" w:type="dxa"/>
          </w:tcPr>
          <w:p w14:paraId="37E8A1B5" w14:textId="77777777" w:rsidR="00CD0CC2" w:rsidRPr="00887EF3" w:rsidRDefault="00CD0CC2" w:rsidP="00C944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90717F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5EFFB0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983C1CE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EAEBE85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CFE77B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CC2" w:rsidRPr="00887EF3" w14:paraId="76A0FEBF" w14:textId="77777777" w:rsidTr="00C94447">
        <w:tc>
          <w:tcPr>
            <w:tcW w:w="2122" w:type="dxa"/>
            <w:shd w:val="clear" w:color="auto" w:fill="E7E6E6" w:themeFill="background2"/>
          </w:tcPr>
          <w:p w14:paraId="5503A132" w14:textId="77777777" w:rsidR="00CD0CC2" w:rsidRPr="00A643DF" w:rsidRDefault="00CD0CC2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Total Dea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e</w:t>
            </w:r>
          </w:p>
        </w:tc>
        <w:tc>
          <w:tcPr>
            <w:tcW w:w="1275" w:type="dxa"/>
          </w:tcPr>
          <w:p w14:paraId="074BD0D0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967749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6AD614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AA39DB3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E5C41A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CC2" w:rsidRPr="00887EF3" w14:paraId="3A7C4589" w14:textId="77777777" w:rsidTr="00C94447">
        <w:tc>
          <w:tcPr>
            <w:tcW w:w="2122" w:type="dxa"/>
          </w:tcPr>
          <w:p w14:paraId="1959D568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</w:tc>
        <w:tc>
          <w:tcPr>
            <w:tcW w:w="1275" w:type="dxa"/>
          </w:tcPr>
          <w:p w14:paraId="265CBF8A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14:paraId="4F2CD2EB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, 1.78</w:t>
            </w:r>
          </w:p>
        </w:tc>
        <w:tc>
          <w:tcPr>
            <w:tcW w:w="236" w:type="dxa"/>
          </w:tcPr>
          <w:p w14:paraId="05A46DA5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00F187A" w14:textId="77777777" w:rsidR="00CD0CC2" w:rsidRPr="00DF43D6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3D6">
              <w:rPr>
                <w:rFonts w:ascii="Arial" w:hAnsi="Arial" w:cs="Arial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14:paraId="2E2AC960" w14:textId="77777777" w:rsidR="00CD0CC2" w:rsidRPr="00DF43D6" w:rsidRDefault="00CD0CC2" w:rsidP="00C94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3D6">
              <w:rPr>
                <w:rFonts w:ascii="Arial" w:hAnsi="Arial" w:cs="Arial"/>
                <w:b/>
                <w:bCs/>
                <w:sz w:val="20"/>
                <w:szCs w:val="20"/>
              </w:rPr>
              <w:t>1.16, 1.70</w:t>
            </w:r>
          </w:p>
        </w:tc>
      </w:tr>
      <w:tr w:rsidR="00CD0CC2" w:rsidRPr="00887EF3" w14:paraId="79955146" w14:textId="77777777" w:rsidTr="00C94447">
        <w:tc>
          <w:tcPr>
            <w:tcW w:w="2122" w:type="dxa"/>
          </w:tcPr>
          <w:p w14:paraId="4C84748E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14:paraId="107858FC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14:paraId="73FA7683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, 2.93</w:t>
            </w:r>
          </w:p>
        </w:tc>
        <w:tc>
          <w:tcPr>
            <w:tcW w:w="236" w:type="dxa"/>
          </w:tcPr>
          <w:p w14:paraId="6AA17DEB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06883CD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14:paraId="54952ABC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, 1.04</w:t>
            </w:r>
          </w:p>
        </w:tc>
      </w:tr>
      <w:tr w:rsidR="00CD0CC2" w:rsidRPr="00887EF3" w14:paraId="5EC8B138" w14:textId="77777777" w:rsidTr="00C94447">
        <w:tc>
          <w:tcPr>
            <w:tcW w:w="2122" w:type="dxa"/>
          </w:tcPr>
          <w:p w14:paraId="705BE89B" w14:textId="77777777" w:rsidR="00CD0CC2" w:rsidRPr="00887EF3" w:rsidRDefault="00CD0CC2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14:paraId="10F77E05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01AA351A" w14:textId="77777777" w:rsidR="00CD0CC2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, 2.40</w:t>
            </w:r>
          </w:p>
        </w:tc>
        <w:tc>
          <w:tcPr>
            <w:tcW w:w="236" w:type="dxa"/>
          </w:tcPr>
          <w:p w14:paraId="79C3CB28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755BDE2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5F627253" w14:textId="77777777" w:rsidR="00CD0CC2" w:rsidRPr="00887EF3" w:rsidRDefault="00CD0CC2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, 1.01</w:t>
            </w:r>
          </w:p>
        </w:tc>
      </w:tr>
      <w:tr w:rsidR="004E0371" w:rsidRPr="00887EF3" w14:paraId="5B1E789B" w14:textId="77777777" w:rsidTr="00C94447">
        <w:tc>
          <w:tcPr>
            <w:tcW w:w="2122" w:type="dxa"/>
          </w:tcPr>
          <w:p w14:paraId="1E6FD8A0" w14:textId="77777777" w:rsidR="004E0371" w:rsidRDefault="004E0371" w:rsidP="00C944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D63FE7" w14:textId="77777777" w:rsidR="004E0371" w:rsidRDefault="004E0371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5E493A" w14:textId="77777777" w:rsidR="004E0371" w:rsidRDefault="004E0371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52BF468" w14:textId="77777777" w:rsidR="004E0371" w:rsidRPr="00887EF3" w:rsidRDefault="004E0371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4C3EC8" w14:textId="77777777" w:rsidR="004E0371" w:rsidRDefault="004E0371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114205" w14:textId="77777777" w:rsidR="004E0371" w:rsidRDefault="004E0371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01E3" w:rsidRPr="00887EF3" w14:paraId="47212F94" w14:textId="77777777" w:rsidTr="00C94447">
        <w:tc>
          <w:tcPr>
            <w:tcW w:w="2122" w:type="dxa"/>
            <w:shd w:val="clear" w:color="auto" w:fill="E7E6E6" w:themeFill="background2"/>
          </w:tcPr>
          <w:p w14:paraId="768E081B" w14:textId="77777777" w:rsidR="00FB01E3" w:rsidRPr="00A643DF" w:rsidRDefault="00FB01E3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Male Dea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e</w:t>
            </w:r>
          </w:p>
        </w:tc>
        <w:tc>
          <w:tcPr>
            <w:tcW w:w="1275" w:type="dxa"/>
          </w:tcPr>
          <w:p w14:paraId="41D9F9C8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503ECD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8633D0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67E7746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B2818F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01E3" w:rsidRPr="00887EF3" w14:paraId="61D3CCE7" w14:textId="77777777" w:rsidTr="00C94447">
        <w:tc>
          <w:tcPr>
            <w:tcW w:w="2122" w:type="dxa"/>
          </w:tcPr>
          <w:p w14:paraId="5F2B186E" w14:textId="6B5C8976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</w:tc>
        <w:tc>
          <w:tcPr>
            <w:tcW w:w="1275" w:type="dxa"/>
          </w:tcPr>
          <w:p w14:paraId="135521BC" w14:textId="5B18FD44" w:rsidR="00FB01E3" w:rsidRDefault="009462A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14:paraId="43FBE0BE" w14:textId="7CEC2583" w:rsidR="00FB01E3" w:rsidRDefault="000F696E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0, 1.37 </w:t>
            </w:r>
          </w:p>
        </w:tc>
        <w:tc>
          <w:tcPr>
            <w:tcW w:w="236" w:type="dxa"/>
          </w:tcPr>
          <w:p w14:paraId="30E9C2C0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2E0FE8B" w14:textId="1FD70C98" w:rsidR="00FB01E3" w:rsidRPr="003A41A0" w:rsidRDefault="000F696E" w:rsidP="00FB01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1A0">
              <w:rPr>
                <w:rFonts w:ascii="Arial" w:hAnsi="Arial" w:cs="Arial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276" w:type="dxa"/>
          </w:tcPr>
          <w:p w14:paraId="5C91D636" w14:textId="5157E16C" w:rsidR="00FB01E3" w:rsidRPr="003A41A0" w:rsidRDefault="003A41A0" w:rsidP="00FB01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1A0">
              <w:rPr>
                <w:rFonts w:ascii="Arial" w:hAnsi="Arial" w:cs="Arial"/>
                <w:b/>
                <w:bCs/>
                <w:sz w:val="20"/>
                <w:szCs w:val="20"/>
              </w:rPr>
              <w:t>1.26, 1.80</w:t>
            </w:r>
          </w:p>
        </w:tc>
      </w:tr>
      <w:tr w:rsidR="00FB01E3" w:rsidRPr="00887EF3" w14:paraId="660603BA" w14:textId="77777777" w:rsidTr="00C94447">
        <w:tc>
          <w:tcPr>
            <w:tcW w:w="2122" w:type="dxa"/>
          </w:tcPr>
          <w:p w14:paraId="15689A5B" w14:textId="572F65F5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14:paraId="68F63FC4" w14:textId="7D74CCCC" w:rsidR="00FB01E3" w:rsidRDefault="00A055B5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76" w:type="dxa"/>
          </w:tcPr>
          <w:p w14:paraId="49F93092" w14:textId="32740055" w:rsidR="00FB01E3" w:rsidRDefault="00A055B5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, 14.86</w:t>
            </w:r>
          </w:p>
        </w:tc>
        <w:tc>
          <w:tcPr>
            <w:tcW w:w="236" w:type="dxa"/>
          </w:tcPr>
          <w:p w14:paraId="77C9403B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EB2068C" w14:textId="6111192D" w:rsidR="00FB01E3" w:rsidRPr="00887EF3" w:rsidRDefault="00A055B5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0EB23774" w14:textId="30AA04CC" w:rsidR="00FB01E3" w:rsidRPr="00887EF3" w:rsidRDefault="00A055B5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, 1.09</w:t>
            </w:r>
          </w:p>
        </w:tc>
      </w:tr>
      <w:tr w:rsidR="00FB01E3" w:rsidRPr="00887EF3" w14:paraId="344E877C" w14:textId="77777777" w:rsidTr="00C94447">
        <w:tc>
          <w:tcPr>
            <w:tcW w:w="2122" w:type="dxa"/>
          </w:tcPr>
          <w:p w14:paraId="0FC9E551" w14:textId="25B19D7E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14:paraId="4F6F19BC" w14:textId="22580D07" w:rsidR="00FB01E3" w:rsidRDefault="00CC27FD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276" w:type="dxa"/>
          </w:tcPr>
          <w:p w14:paraId="743B1BCF" w14:textId="613643A9" w:rsidR="00FB01E3" w:rsidRDefault="00401D7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, 8.22</w:t>
            </w:r>
          </w:p>
        </w:tc>
        <w:tc>
          <w:tcPr>
            <w:tcW w:w="236" w:type="dxa"/>
          </w:tcPr>
          <w:p w14:paraId="1AA6BE3A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9DC6B73" w14:textId="3AFD8EBF" w:rsidR="00FB01E3" w:rsidRPr="00887EF3" w:rsidRDefault="00401D7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14:paraId="6812CCFA" w14:textId="39188114" w:rsidR="00FB01E3" w:rsidRPr="00887EF3" w:rsidRDefault="00401D7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, 1.00</w:t>
            </w:r>
          </w:p>
        </w:tc>
      </w:tr>
      <w:tr w:rsidR="00FB01E3" w:rsidRPr="00887EF3" w14:paraId="355310BE" w14:textId="77777777" w:rsidTr="00C94447">
        <w:tc>
          <w:tcPr>
            <w:tcW w:w="2122" w:type="dxa"/>
          </w:tcPr>
          <w:p w14:paraId="43B072C5" w14:textId="77777777" w:rsidR="00FB01E3" w:rsidRPr="00887EF3" w:rsidRDefault="00FB01E3" w:rsidP="00C944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2FB76C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9C8B7E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8A031C5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4A239F7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96AC0C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01E3" w:rsidRPr="00887EF3" w14:paraId="548B5581" w14:textId="77777777" w:rsidTr="00C94447">
        <w:tc>
          <w:tcPr>
            <w:tcW w:w="2122" w:type="dxa"/>
            <w:shd w:val="clear" w:color="auto" w:fill="E7E6E6" w:themeFill="background2"/>
          </w:tcPr>
          <w:p w14:paraId="4EB60E55" w14:textId="77777777" w:rsidR="00FB01E3" w:rsidRPr="00A643DF" w:rsidRDefault="00FB01E3" w:rsidP="00C944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43DF">
              <w:rPr>
                <w:rFonts w:ascii="Arial" w:hAnsi="Arial" w:cs="Arial"/>
                <w:b/>
                <w:bCs/>
                <w:sz w:val="20"/>
                <w:szCs w:val="20"/>
              </w:rPr>
              <w:t>Female Dea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e</w:t>
            </w:r>
          </w:p>
        </w:tc>
        <w:tc>
          <w:tcPr>
            <w:tcW w:w="1275" w:type="dxa"/>
          </w:tcPr>
          <w:p w14:paraId="3950AD65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18BF59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71BA5C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5072D06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56EB3D" w14:textId="77777777" w:rsidR="00FB01E3" w:rsidRPr="00887EF3" w:rsidRDefault="00FB01E3" w:rsidP="00C94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01E3" w:rsidRPr="00887EF3" w14:paraId="722E6919" w14:textId="77777777" w:rsidTr="00C94447">
        <w:tc>
          <w:tcPr>
            <w:tcW w:w="2122" w:type="dxa"/>
          </w:tcPr>
          <w:p w14:paraId="005C279C" w14:textId="15D5F16A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</w:tc>
        <w:tc>
          <w:tcPr>
            <w:tcW w:w="1275" w:type="dxa"/>
          </w:tcPr>
          <w:p w14:paraId="6A6834CE" w14:textId="0433FE48" w:rsidR="00FB01E3" w:rsidRDefault="00FC46F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</w:tcPr>
          <w:p w14:paraId="3ABEB853" w14:textId="4BFB9DED" w:rsidR="00FB01E3" w:rsidRDefault="00BB1DF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, 2.68</w:t>
            </w:r>
          </w:p>
        </w:tc>
        <w:tc>
          <w:tcPr>
            <w:tcW w:w="236" w:type="dxa"/>
          </w:tcPr>
          <w:p w14:paraId="41B2292F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AE2D287" w14:textId="0423BB0C" w:rsidR="00FB01E3" w:rsidRPr="00887EF3" w:rsidRDefault="00BB1DF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276" w:type="dxa"/>
          </w:tcPr>
          <w:p w14:paraId="1AB378CF" w14:textId="729A0BE3" w:rsidR="00FB01E3" w:rsidRPr="00887EF3" w:rsidRDefault="00BB1DFC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, 2.32</w:t>
            </w:r>
          </w:p>
        </w:tc>
      </w:tr>
      <w:tr w:rsidR="00FB01E3" w:rsidRPr="00887EF3" w14:paraId="2AB93AE6" w14:textId="77777777" w:rsidTr="00C94447">
        <w:tc>
          <w:tcPr>
            <w:tcW w:w="2122" w:type="dxa"/>
          </w:tcPr>
          <w:p w14:paraId="7982E45B" w14:textId="19B0EE30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14:paraId="2D7F7610" w14:textId="7061B9CB" w:rsidR="00FB01E3" w:rsidRDefault="00106EA1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276" w:type="dxa"/>
          </w:tcPr>
          <w:p w14:paraId="0DE11929" w14:textId="2E08FB5C" w:rsidR="00FB01E3" w:rsidRDefault="0067704F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, 7.12</w:t>
            </w:r>
          </w:p>
        </w:tc>
        <w:tc>
          <w:tcPr>
            <w:tcW w:w="236" w:type="dxa"/>
          </w:tcPr>
          <w:p w14:paraId="0F8EE91A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8914E8D" w14:textId="5505A5EE" w:rsidR="00FB01E3" w:rsidRPr="00887EF3" w:rsidRDefault="0067704F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797F7BB1" w14:textId="28EF9D44" w:rsidR="00FB01E3" w:rsidRPr="00887EF3" w:rsidRDefault="0067704F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, </w:t>
            </w:r>
            <w:r w:rsidR="0023686D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FB01E3" w:rsidRPr="00887EF3" w14:paraId="03A4A28E" w14:textId="77777777" w:rsidTr="00C94447">
        <w:tc>
          <w:tcPr>
            <w:tcW w:w="2122" w:type="dxa"/>
          </w:tcPr>
          <w:p w14:paraId="1F155E4D" w14:textId="43A04C25" w:rsidR="00FB01E3" w:rsidRPr="00887EF3" w:rsidRDefault="00FB01E3" w:rsidP="00FB01E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14:paraId="11CF7429" w14:textId="5C6ACFCD" w:rsidR="00FB01E3" w:rsidRDefault="00F50D48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5EA8079C" w14:textId="719AFBE8" w:rsidR="00FB01E3" w:rsidRDefault="00F50D48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, 2.02</w:t>
            </w:r>
          </w:p>
        </w:tc>
        <w:tc>
          <w:tcPr>
            <w:tcW w:w="236" w:type="dxa"/>
          </w:tcPr>
          <w:p w14:paraId="6F38C6C8" w14:textId="77777777" w:rsidR="00FB01E3" w:rsidRPr="00887EF3" w:rsidRDefault="00FB01E3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02EE20F" w14:textId="5CF86ADC" w:rsidR="00FB01E3" w:rsidRPr="00887EF3" w:rsidRDefault="009A21E6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51A35FF2" w14:textId="224370FB" w:rsidR="00FB01E3" w:rsidRPr="00887EF3" w:rsidRDefault="009A21E6" w:rsidP="00FB0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, 1.02</w:t>
            </w:r>
          </w:p>
        </w:tc>
      </w:tr>
    </w:tbl>
    <w:p w14:paraId="54438DBB" w14:textId="77777777" w:rsidR="00CD0CC2" w:rsidRPr="00410460" w:rsidRDefault="00CD0CC2" w:rsidP="00CD0CC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The rate ratio of the level or immediate impact </w:t>
      </w:r>
      <w:r w:rsidRPr="00B00596">
        <w:rPr>
          <w:rFonts w:ascii="Arial" w:hAnsi="Arial" w:cs="Arial"/>
          <w:sz w:val="20"/>
          <w:szCs w:val="20"/>
        </w:rPr>
        <w:t xml:space="preserve">of firearm mortality relative to non-firearm mortality after each year of legislation implementation which is the </w:t>
      </w:r>
      <w:r w:rsidRPr="00E90400">
        <w:rPr>
          <w:rFonts w:ascii="Arial" w:hAnsi="Arial" w:cs="Arial"/>
          <w:sz w:val="20"/>
          <w:szCs w:val="20"/>
        </w:rPr>
        <w:t>β</w:t>
      </w:r>
      <w:r w:rsidRPr="00CE4B0D">
        <w:rPr>
          <w:rFonts w:ascii="Arial" w:hAnsi="Arial" w:cs="Arial"/>
          <w:sz w:val="20"/>
          <w:szCs w:val="20"/>
          <w:vertAlign w:val="subscript"/>
        </w:rPr>
        <w:t>5</w:t>
      </w:r>
      <w:r>
        <w:rPr>
          <w:rFonts w:ascii="Arial" w:hAnsi="Arial" w:cs="Arial"/>
          <w:sz w:val="20"/>
          <w:szCs w:val="20"/>
        </w:rPr>
        <w:t xml:space="preserve"> coefficient</w:t>
      </w:r>
      <w:r w:rsidRPr="00B00596">
        <w:rPr>
          <w:rFonts w:ascii="Arial" w:hAnsi="Arial" w:cs="Arial"/>
          <w:sz w:val="20"/>
          <w:szCs w:val="20"/>
        </w:rPr>
        <w:t xml:space="preserve">. A rate ratio greater than 1 suggests that the </w:t>
      </w:r>
      <w:r>
        <w:rPr>
          <w:rFonts w:ascii="Arial" w:hAnsi="Arial" w:cs="Arial"/>
          <w:sz w:val="20"/>
          <w:szCs w:val="20"/>
        </w:rPr>
        <w:t>level</w:t>
      </w:r>
      <w:r w:rsidRPr="00B00596">
        <w:rPr>
          <w:rFonts w:ascii="Arial" w:hAnsi="Arial" w:cs="Arial"/>
          <w:sz w:val="20"/>
          <w:szCs w:val="20"/>
        </w:rPr>
        <w:t xml:space="preserve"> of firearm mortality increased greater than the </w:t>
      </w:r>
      <w:r>
        <w:rPr>
          <w:rFonts w:ascii="Arial" w:hAnsi="Arial" w:cs="Arial"/>
          <w:sz w:val="20"/>
          <w:szCs w:val="20"/>
        </w:rPr>
        <w:t>level</w:t>
      </w:r>
      <w:r w:rsidRPr="00B00596">
        <w:rPr>
          <w:rFonts w:ascii="Arial" w:hAnsi="Arial" w:cs="Arial"/>
          <w:sz w:val="20"/>
          <w:szCs w:val="20"/>
        </w:rPr>
        <w:t xml:space="preserve"> in non-firearm mortality, while a ratio less than 1 suggests there is a decrease in the </w:t>
      </w:r>
      <w:r>
        <w:rPr>
          <w:rFonts w:ascii="Arial" w:hAnsi="Arial" w:cs="Arial"/>
          <w:sz w:val="20"/>
          <w:szCs w:val="20"/>
        </w:rPr>
        <w:t>level</w:t>
      </w:r>
      <w:r w:rsidRPr="00B00596">
        <w:rPr>
          <w:rFonts w:ascii="Arial" w:hAnsi="Arial" w:cs="Arial"/>
          <w:sz w:val="20"/>
          <w:szCs w:val="20"/>
        </w:rPr>
        <w:t xml:space="preserve"> of firearm compared to non-firearm mortality</w:t>
      </w:r>
    </w:p>
    <w:p w14:paraId="3EA11759" w14:textId="77777777" w:rsidR="00CD0CC2" w:rsidRDefault="00CD0CC2" w:rsidP="00CD0CC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4E4C9B">
        <w:rPr>
          <w:rFonts w:ascii="Arial" w:hAnsi="Arial" w:cs="Arial"/>
          <w:sz w:val="20"/>
          <w:szCs w:val="20"/>
        </w:rPr>
        <w:t>The</w:t>
      </w:r>
      <w:r w:rsidRPr="00DC12AC">
        <w:rPr>
          <w:rFonts w:ascii="Arial" w:hAnsi="Arial" w:cs="Arial"/>
          <w:sz w:val="20"/>
          <w:szCs w:val="20"/>
        </w:rPr>
        <w:t xml:space="preserve"> rate ratio of the trend of firearm mortality</w:t>
      </w:r>
      <w:r>
        <w:rPr>
          <w:rFonts w:ascii="Arial" w:hAnsi="Arial" w:cs="Arial"/>
          <w:sz w:val="20"/>
          <w:szCs w:val="20"/>
        </w:rPr>
        <w:t xml:space="preserve"> relative</w:t>
      </w:r>
      <w:r w:rsidRPr="00DC12A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o non-firearm mortality </w:t>
      </w:r>
      <w:r w:rsidRPr="00DC12AC">
        <w:rPr>
          <w:rFonts w:ascii="Arial" w:hAnsi="Arial" w:cs="Arial"/>
          <w:sz w:val="20"/>
          <w:szCs w:val="20"/>
        </w:rPr>
        <w:t xml:space="preserve">after each year of legislation implementation which is </w:t>
      </w:r>
      <w:r>
        <w:rPr>
          <w:rFonts w:ascii="Arial" w:hAnsi="Arial" w:cs="Arial"/>
          <w:sz w:val="20"/>
          <w:szCs w:val="20"/>
        </w:rPr>
        <w:t>the</w:t>
      </w:r>
      <w:r w:rsidRPr="00DC12AC">
        <w:rPr>
          <w:rFonts w:ascii="Arial" w:hAnsi="Arial" w:cs="Arial"/>
          <w:sz w:val="20"/>
          <w:szCs w:val="20"/>
        </w:rPr>
        <w:t xml:space="preserve"> difference-in-difference</w:t>
      </w:r>
      <w:r>
        <w:rPr>
          <w:rFonts w:ascii="Arial" w:hAnsi="Arial" w:cs="Arial"/>
          <w:sz w:val="20"/>
          <w:szCs w:val="20"/>
        </w:rPr>
        <w:t>s</w:t>
      </w:r>
      <w:r w:rsidRPr="00DC12AC">
        <w:rPr>
          <w:rFonts w:ascii="Arial" w:hAnsi="Arial" w:cs="Arial"/>
          <w:sz w:val="20"/>
          <w:szCs w:val="20"/>
        </w:rPr>
        <w:t xml:space="preserve"> regression result</w:t>
      </w:r>
      <w:r>
        <w:rPr>
          <w:rFonts w:ascii="Arial" w:hAnsi="Arial" w:cs="Arial"/>
          <w:sz w:val="20"/>
          <w:szCs w:val="20"/>
        </w:rPr>
        <w:t>s</w:t>
      </w:r>
      <w:r w:rsidRPr="00DC12AC">
        <w:rPr>
          <w:rFonts w:ascii="Arial" w:hAnsi="Arial" w:cs="Arial"/>
          <w:sz w:val="20"/>
          <w:szCs w:val="20"/>
        </w:rPr>
        <w:t xml:space="preserve">. A rate ratio greater than 1 suggests that the trend of firearm mortality increased greater than the trend in </w:t>
      </w:r>
      <w:r>
        <w:rPr>
          <w:rFonts w:ascii="Arial" w:hAnsi="Arial" w:cs="Arial"/>
          <w:sz w:val="20"/>
          <w:szCs w:val="20"/>
        </w:rPr>
        <w:t>non-firearm mortality,</w:t>
      </w:r>
      <w:r w:rsidRPr="00DC12AC">
        <w:rPr>
          <w:rFonts w:ascii="Arial" w:hAnsi="Arial" w:cs="Arial"/>
          <w:sz w:val="20"/>
          <w:szCs w:val="20"/>
        </w:rPr>
        <w:t xml:space="preserve"> while a ratio less than 1 suggests there is a decrease in the trend of firearm compared to</w:t>
      </w:r>
      <w:r>
        <w:rPr>
          <w:rFonts w:ascii="Arial" w:hAnsi="Arial" w:cs="Arial"/>
          <w:sz w:val="20"/>
          <w:szCs w:val="20"/>
        </w:rPr>
        <w:t xml:space="preserve"> non-firearm mortality.</w:t>
      </w:r>
    </w:p>
    <w:p w14:paraId="4509980F" w14:textId="77777777" w:rsidR="00CD0CC2" w:rsidRDefault="00CD0CC2" w:rsidP="00CD0CC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CI – confidence interval</w:t>
      </w:r>
    </w:p>
    <w:p w14:paraId="1C1B526A" w14:textId="77777777" w:rsidR="00CD0CC2" w:rsidRPr="00A965F4" w:rsidRDefault="00CD0CC2" w:rsidP="00CD0CC2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3F2207F" w14:textId="77777777" w:rsidR="00CD0CC2" w:rsidRDefault="00CD0C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1B556BB" w14:textId="00D6A4DA" w:rsidR="00A965F4" w:rsidRDefault="002667A1" w:rsidP="00A965F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1B. </w:t>
      </w:r>
      <w:r w:rsidR="00A965F4">
        <w:rPr>
          <w:rFonts w:ascii="Arial" w:hAnsi="Arial" w:cs="Arial"/>
          <w:sz w:val="24"/>
          <w:szCs w:val="24"/>
        </w:rPr>
        <w:t>Sensitivity Testing of Model</w:t>
      </w:r>
      <w:r w:rsidR="00A95E1B">
        <w:rPr>
          <w:rFonts w:ascii="Arial" w:hAnsi="Arial" w:cs="Arial"/>
          <w:sz w:val="24"/>
          <w:szCs w:val="24"/>
        </w:rPr>
        <w:t>.</w:t>
      </w:r>
      <w:r w:rsidR="002C74A9">
        <w:rPr>
          <w:rFonts w:ascii="Arial" w:hAnsi="Arial" w:cs="Arial"/>
          <w:sz w:val="24"/>
          <w:szCs w:val="24"/>
        </w:rPr>
        <w:t xml:space="preserve"> </w:t>
      </w:r>
      <w:r w:rsidR="00A965F4">
        <w:rPr>
          <w:rFonts w:ascii="Arial" w:hAnsi="Arial" w:cs="Arial"/>
          <w:sz w:val="24"/>
          <w:szCs w:val="24"/>
        </w:rPr>
        <w:t xml:space="preserve">Sensitivity tests were performed to determine at what point the model could detect changes in the level </w:t>
      </w:r>
      <w:r w:rsidR="009E06A8">
        <w:rPr>
          <w:rFonts w:ascii="Arial" w:hAnsi="Arial" w:cs="Arial"/>
          <w:sz w:val="24"/>
          <w:szCs w:val="24"/>
        </w:rPr>
        <w:t xml:space="preserve">(impact) </w:t>
      </w:r>
      <w:r w:rsidR="00A965F4">
        <w:rPr>
          <w:rFonts w:ascii="Arial" w:hAnsi="Arial" w:cs="Arial"/>
          <w:sz w:val="24"/>
          <w:szCs w:val="24"/>
        </w:rPr>
        <w:t xml:space="preserve">or trend of firearm mass homicide rates or incidences. After each year of interest, 1980, 1995, or 2001 the data was modified as follows: </w:t>
      </w:r>
      <w:r w:rsidR="00A72311">
        <w:rPr>
          <w:rFonts w:ascii="Arial" w:hAnsi="Arial" w:cs="Arial"/>
          <w:sz w:val="24"/>
          <w:szCs w:val="24"/>
        </w:rPr>
        <w:t xml:space="preserve">the incidence rates </w:t>
      </w:r>
      <w:r w:rsidR="00EF57EB">
        <w:rPr>
          <w:rFonts w:ascii="Arial" w:hAnsi="Arial" w:cs="Arial"/>
          <w:sz w:val="24"/>
          <w:szCs w:val="24"/>
        </w:rPr>
        <w:t>were individually subtracted by an integer</w:t>
      </w:r>
      <w:r w:rsidR="00EE6675">
        <w:rPr>
          <w:rFonts w:ascii="Arial" w:hAnsi="Arial" w:cs="Arial"/>
          <w:sz w:val="24"/>
          <w:szCs w:val="24"/>
        </w:rPr>
        <w:t>,</w:t>
      </w:r>
      <w:r w:rsidR="007B6DAE">
        <w:rPr>
          <w:rFonts w:ascii="Arial" w:hAnsi="Arial" w:cs="Arial"/>
          <w:sz w:val="24"/>
          <w:szCs w:val="24"/>
        </w:rPr>
        <w:t xml:space="preserve"> </w:t>
      </w:r>
      <w:r w:rsidR="007917F7">
        <w:rPr>
          <w:rFonts w:ascii="Arial" w:hAnsi="Arial" w:cs="Arial"/>
          <w:sz w:val="24"/>
          <w:szCs w:val="24"/>
        </w:rPr>
        <w:t>and/</w:t>
      </w:r>
      <w:r w:rsidR="007B6DAE">
        <w:rPr>
          <w:rFonts w:ascii="Arial" w:hAnsi="Arial" w:cs="Arial"/>
          <w:sz w:val="24"/>
          <w:szCs w:val="24"/>
        </w:rPr>
        <w:t xml:space="preserve">or </w:t>
      </w:r>
      <w:r w:rsidR="003A568D">
        <w:rPr>
          <w:rFonts w:ascii="Arial" w:hAnsi="Arial" w:cs="Arial"/>
          <w:sz w:val="24"/>
          <w:szCs w:val="24"/>
        </w:rPr>
        <w:t xml:space="preserve">a rolling 0.5 </w:t>
      </w:r>
      <w:r w:rsidR="00D6709F">
        <w:rPr>
          <w:rFonts w:ascii="Arial" w:hAnsi="Arial" w:cs="Arial"/>
          <w:sz w:val="24"/>
          <w:szCs w:val="24"/>
        </w:rPr>
        <w:t xml:space="preserve">decrease over </w:t>
      </w:r>
      <w:r w:rsidR="00B21FC3">
        <w:rPr>
          <w:rFonts w:ascii="Arial" w:hAnsi="Arial" w:cs="Arial"/>
          <w:sz w:val="24"/>
          <w:szCs w:val="24"/>
        </w:rPr>
        <w:t>two</w:t>
      </w:r>
      <w:r w:rsidR="00D6709F">
        <w:rPr>
          <w:rFonts w:ascii="Arial" w:hAnsi="Arial" w:cs="Arial"/>
          <w:sz w:val="24"/>
          <w:szCs w:val="24"/>
        </w:rPr>
        <w:t xml:space="preserve"> years</w:t>
      </w:r>
      <w:r w:rsidR="00EE6675">
        <w:rPr>
          <w:rFonts w:ascii="Arial" w:hAnsi="Arial" w:cs="Arial"/>
          <w:sz w:val="24"/>
          <w:szCs w:val="24"/>
        </w:rPr>
        <w:t>,</w:t>
      </w:r>
      <w:r w:rsidR="00D6709F">
        <w:rPr>
          <w:rFonts w:ascii="Arial" w:hAnsi="Arial" w:cs="Arial"/>
          <w:sz w:val="24"/>
          <w:szCs w:val="24"/>
        </w:rPr>
        <w:t xml:space="preserve"> and </w:t>
      </w:r>
      <w:r w:rsidR="00754AEE">
        <w:rPr>
          <w:rFonts w:ascii="Arial" w:hAnsi="Arial" w:cs="Arial"/>
          <w:sz w:val="24"/>
          <w:szCs w:val="24"/>
        </w:rPr>
        <w:t>deaths were subtracted by an integer and the data processed by the model</w:t>
      </w:r>
      <w:r w:rsidR="00CE0D32">
        <w:rPr>
          <w:rFonts w:ascii="Arial" w:hAnsi="Arial" w:cs="Arial"/>
          <w:sz w:val="24"/>
          <w:szCs w:val="24"/>
        </w:rPr>
        <w:t xml:space="preserve">. </w:t>
      </w:r>
      <w:r w:rsidR="007917F7">
        <w:rPr>
          <w:rFonts w:ascii="Arial" w:hAnsi="Arial" w:cs="Arial"/>
          <w:sz w:val="24"/>
          <w:szCs w:val="24"/>
        </w:rPr>
        <w:t xml:space="preserve">The reduction </w:t>
      </w:r>
      <w:r w:rsidR="00BD02E3">
        <w:rPr>
          <w:rFonts w:ascii="Arial" w:hAnsi="Arial" w:cs="Arial"/>
          <w:sz w:val="24"/>
          <w:szCs w:val="24"/>
        </w:rPr>
        <w:t xml:space="preserve">factor </w:t>
      </w:r>
      <w:r w:rsidR="007917F7">
        <w:rPr>
          <w:rFonts w:ascii="Arial" w:hAnsi="Arial" w:cs="Arial"/>
          <w:sz w:val="24"/>
          <w:szCs w:val="24"/>
        </w:rPr>
        <w:t>was increased</w:t>
      </w:r>
      <w:r w:rsidR="009025A8">
        <w:rPr>
          <w:rFonts w:ascii="Arial" w:hAnsi="Arial" w:cs="Arial"/>
          <w:sz w:val="24"/>
          <w:szCs w:val="24"/>
        </w:rPr>
        <w:t xml:space="preserve"> sequentially</w:t>
      </w:r>
      <w:r w:rsidR="00754AEE">
        <w:rPr>
          <w:rFonts w:ascii="Arial" w:hAnsi="Arial" w:cs="Arial"/>
          <w:sz w:val="24"/>
          <w:szCs w:val="24"/>
        </w:rPr>
        <w:t xml:space="preserve"> until </w:t>
      </w:r>
      <w:r w:rsidR="006B5C61">
        <w:rPr>
          <w:rFonts w:ascii="Arial" w:hAnsi="Arial" w:cs="Arial"/>
          <w:sz w:val="24"/>
          <w:szCs w:val="24"/>
        </w:rPr>
        <w:t xml:space="preserve">a significant (p &lt; 0.05) </w:t>
      </w:r>
      <w:r w:rsidR="001B02C9">
        <w:rPr>
          <w:rFonts w:ascii="Arial" w:hAnsi="Arial" w:cs="Arial"/>
          <w:sz w:val="24"/>
          <w:szCs w:val="24"/>
        </w:rPr>
        <w:t xml:space="preserve">impact </w:t>
      </w:r>
      <w:r w:rsidR="006B5C61">
        <w:rPr>
          <w:rFonts w:ascii="Arial" w:hAnsi="Arial" w:cs="Arial"/>
          <w:sz w:val="24"/>
          <w:szCs w:val="24"/>
        </w:rPr>
        <w:t>was obtained.</w:t>
      </w:r>
      <w:r w:rsidR="009926D6">
        <w:rPr>
          <w:rFonts w:ascii="Arial" w:hAnsi="Arial" w:cs="Arial"/>
          <w:sz w:val="24"/>
          <w:szCs w:val="24"/>
        </w:rPr>
        <w:t xml:space="preserve"> As well a percent </w:t>
      </w:r>
      <w:r w:rsidR="001B02C9">
        <w:rPr>
          <w:rFonts w:ascii="Arial" w:hAnsi="Arial" w:cs="Arial"/>
          <w:sz w:val="24"/>
          <w:szCs w:val="24"/>
        </w:rPr>
        <w:t>decrease</w:t>
      </w:r>
      <w:r w:rsidR="009926D6">
        <w:rPr>
          <w:rFonts w:ascii="Arial" w:hAnsi="Arial" w:cs="Arial"/>
          <w:sz w:val="24"/>
          <w:szCs w:val="24"/>
        </w:rPr>
        <w:t xml:space="preserve"> per year in incidence rate or deaths was also performed </w:t>
      </w:r>
      <w:r w:rsidR="001B02C9">
        <w:rPr>
          <w:rFonts w:ascii="Arial" w:hAnsi="Arial" w:cs="Arial"/>
          <w:sz w:val="24"/>
          <w:szCs w:val="24"/>
        </w:rPr>
        <w:t xml:space="preserve">on the data after each year of interest until a significant trend </w:t>
      </w:r>
      <w:r w:rsidR="00F00863">
        <w:rPr>
          <w:rFonts w:ascii="Arial" w:hAnsi="Arial" w:cs="Arial"/>
          <w:sz w:val="24"/>
          <w:szCs w:val="24"/>
        </w:rPr>
        <w:t>was obtained. These results shown in the chart below.</w:t>
      </w:r>
      <w:r w:rsidR="00921124">
        <w:rPr>
          <w:rFonts w:ascii="Arial" w:hAnsi="Arial" w:cs="Arial"/>
          <w:sz w:val="24"/>
          <w:szCs w:val="24"/>
        </w:rPr>
        <w:t xml:space="preserve"> For example</w:t>
      </w:r>
      <w:r w:rsidR="00F9394A">
        <w:rPr>
          <w:rFonts w:ascii="Arial" w:hAnsi="Arial" w:cs="Arial"/>
          <w:sz w:val="24"/>
          <w:szCs w:val="24"/>
        </w:rPr>
        <w:t>,</w:t>
      </w:r>
      <w:r w:rsidR="00921124">
        <w:rPr>
          <w:rFonts w:ascii="Arial" w:hAnsi="Arial" w:cs="Arial"/>
          <w:sz w:val="24"/>
          <w:szCs w:val="24"/>
        </w:rPr>
        <w:t xml:space="preserve"> in 1980 the model would have detected significance if there were 1.5 less events a year or a change in the number of events by 10% year over year</w:t>
      </w:r>
      <w:r w:rsidR="004D6ACC">
        <w:rPr>
          <w:rFonts w:ascii="Arial" w:hAnsi="Arial" w:cs="Arial"/>
          <w:sz w:val="24"/>
          <w:szCs w:val="24"/>
        </w:rPr>
        <w:t>,</w:t>
      </w:r>
      <w:r w:rsidR="00F9394A">
        <w:rPr>
          <w:rFonts w:ascii="Arial" w:hAnsi="Arial" w:cs="Arial"/>
          <w:sz w:val="24"/>
          <w:szCs w:val="24"/>
        </w:rPr>
        <w:t xml:space="preserve"> and 5 less deaths a year or a change in the number of deaths by 10% a year.</w:t>
      </w:r>
    </w:p>
    <w:p w14:paraId="23E5AB06" w14:textId="77777777" w:rsidR="00F00863" w:rsidRDefault="00F00863" w:rsidP="00A965F4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881451" w14:paraId="7267B58D" w14:textId="77777777" w:rsidTr="00984575">
        <w:tc>
          <w:tcPr>
            <w:tcW w:w="1335" w:type="dxa"/>
            <w:shd w:val="clear" w:color="auto" w:fill="E7E6E6" w:themeFill="background2"/>
          </w:tcPr>
          <w:p w14:paraId="11E57164" w14:textId="2219B02B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35" w:type="dxa"/>
            <w:shd w:val="clear" w:color="auto" w:fill="E7E6E6" w:themeFill="background2"/>
          </w:tcPr>
          <w:p w14:paraId="2A3BCAF8" w14:textId="77777777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72" w:type="dxa"/>
            <w:gridSpan w:val="2"/>
            <w:shd w:val="clear" w:color="auto" w:fill="E7E6E6" w:themeFill="background2"/>
          </w:tcPr>
          <w:p w14:paraId="66CE0DF3" w14:textId="55E8FE82" w:rsidR="006B2E34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2672" w:type="dxa"/>
            <w:gridSpan w:val="2"/>
            <w:shd w:val="clear" w:color="auto" w:fill="E7E6E6" w:themeFill="background2"/>
          </w:tcPr>
          <w:p w14:paraId="598F559E" w14:textId="54B8160E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Deaths</w:t>
            </w:r>
          </w:p>
        </w:tc>
      </w:tr>
      <w:tr w:rsidR="00881451" w14:paraId="488159A0" w14:textId="77777777" w:rsidTr="00AF62EC">
        <w:tc>
          <w:tcPr>
            <w:tcW w:w="1335" w:type="dxa"/>
          </w:tcPr>
          <w:p w14:paraId="0FACE6ED" w14:textId="77777777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7723B995" w14:textId="77777777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A8E7C1C" w14:textId="77777777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Impact</w:t>
            </w:r>
          </w:p>
          <w:p w14:paraId="30937EC5" w14:textId="0B3EE3E2" w:rsidR="00921124" w:rsidRPr="00BE3C88" w:rsidRDefault="00921124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336" w:type="dxa"/>
          </w:tcPr>
          <w:p w14:paraId="257305F0" w14:textId="0535F675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Trend</w:t>
            </w:r>
          </w:p>
        </w:tc>
        <w:tc>
          <w:tcPr>
            <w:tcW w:w="1336" w:type="dxa"/>
          </w:tcPr>
          <w:p w14:paraId="026B7460" w14:textId="77777777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Impact</w:t>
            </w:r>
          </w:p>
          <w:p w14:paraId="48B78EC5" w14:textId="2E180496" w:rsidR="00921124" w:rsidRPr="00BE3C88" w:rsidRDefault="00921124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(deaths)</w:t>
            </w:r>
          </w:p>
        </w:tc>
        <w:tc>
          <w:tcPr>
            <w:tcW w:w="1336" w:type="dxa"/>
          </w:tcPr>
          <w:p w14:paraId="44ECF974" w14:textId="6EFF2AA3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Trend</w:t>
            </w:r>
          </w:p>
        </w:tc>
      </w:tr>
      <w:tr w:rsidR="00881451" w14:paraId="615A70D3" w14:textId="77777777" w:rsidTr="00AF62EC">
        <w:tc>
          <w:tcPr>
            <w:tcW w:w="1335" w:type="dxa"/>
          </w:tcPr>
          <w:p w14:paraId="25583195" w14:textId="1CFD01E7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1980</w:t>
            </w:r>
          </w:p>
        </w:tc>
        <w:tc>
          <w:tcPr>
            <w:tcW w:w="1335" w:type="dxa"/>
          </w:tcPr>
          <w:p w14:paraId="4372EE88" w14:textId="77777777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B35A33C" w14:textId="2FD6F6AF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36" w:type="dxa"/>
          </w:tcPr>
          <w:p w14:paraId="43C407BE" w14:textId="38C6089C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336" w:type="dxa"/>
          </w:tcPr>
          <w:p w14:paraId="5269E0C9" w14:textId="10413EA5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42E153EA" w14:textId="4A2F835A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881451" w14:paraId="1DCC9EAB" w14:textId="77777777" w:rsidTr="00AF62EC">
        <w:tc>
          <w:tcPr>
            <w:tcW w:w="1335" w:type="dxa"/>
          </w:tcPr>
          <w:p w14:paraId="65A72A83" w14:textId="7F845E4C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1995</w:t>
            </w:r>
          </w:p>
        </w:tc>
        <w:tc>
          <w:tcPr>
            <w:tcW w:w="1335" w:type="dxa"/>
          </w:tcPr>
          <w:p w14:paraId="5916D7F4" w14:textId="77777777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C6788DA" w14:textId="7FC3AD40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36" w:type="dxa"/>
          </w:tcPr>
          <w:p w14:paraId="0AF9EB8A" w14:textId="14C73058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336" w:type="dxa"/>
          </w:tcPr>
          <w:p w14:paraId="30CDC687" w14:textId="17C0E71A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14:paraId="61460820" w14:textId="0F051B27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881451" w14:paraId="27D58436" w14:textId="77777777" w:rsidTr="00AF62EC">
        <w:tc>
          <w:tcPr>
            <w:tcW w:w="1335" w:type="dxa"/>
          </w:tcPr>
          <w:p w14:paraId="4DEFC835" w14:textId="2AA7A936" w:rsidR="00881451" w:rsidRPr="00BE3C88" w:rsidRDefault="00881451" w:rsidP="008D7E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3C88">
              <w:rPr>
                <w:rFonts w:ascii="Arial" w:hAnsi="Arial" w:cs="Arial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1335" w:type="dxa"/>
          </w:tcPr>
          <w:p w14:paraId="02E07B0A" w14:textId="77777777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8DCE3AE" w14:textId="46105E48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36" w:type="dxa"/>
          </w:tcPr>
          <w:p w14:paraId="4D177B21" w14:textId="28C81E5F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36" w:type="dxa"/>
          </w:tcPr>
          <w:p w14:paraId="18DB8791" w14:textId="7CFDD41B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14:paraId="38EC92B4" w14:textId="1ACEE4A9" w:rsidR="00881451" w:rsidRPr="00BE3C88" w:rsidRDefault="00881451" w:rsidP="008D7E25">
            <w:pPr>
              <w:rPr>
                <w:rFonts w:ascii="Arial" w:hAnsi="Arial" w:cs="Arial"/>
                <w:sz w:val="20"/>
                <w:szCs w:val="20"/>
              </w:rPr>
            </w:pPr>
            <w:r w:rsidRPr="00BE3C8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</w:tbl>
    <w:p w14:paraId="4AEB2DD6" w14:textId="34A43EDB" w:rsidR="00BE3C88" w:rsidRDefault="00BE3C88" w:rsidP="00A965F4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C0C33DF" w14:textId="457F010F" w:rsidR="00BE3C88" w:rsidRDefault="00BE3C88">
      <w:pPr>
        <w:rPr>
          <w:rFonts w:ascii="Arial" w:hAnsi="Arial" w:cs="Arial"/>
          <w:sz w:val="24"/>
          <w:szCs w:val="24"/>
        </w:rPr>
      </w:pPr>
    </w:p>
    <w:sectPr w:rsidR="00BE3C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F4"/>
    <w:rsid w:val="000E51EF"/>
    <w:rsid w:val="000F696E"/>
    <w:rsid w:val="000F7C15"/>
    <w:rsid w:val="00106EA1"/>
    <w:rsid w:val="00117303"/>
    <w:rsid w:val="001459F3"/>
    <w:rsid w:val="00154D02"/>
    <w:rsid w:val="001550F1"/>
    <w:rsid w:val="001A4584"/>
    <w:rsid w:val="001B02C9"/>
    <w:rsid w:val="00224BD0"/>
    <w:rsid w:val="0023686D"/>
    <w:rsid w:val="00240BBC"/>
    <w:rsid w:val="002667A1"/>
    <w:rsid w:val="002C74A9"/>
    <w:rsid w:val="002D4624"/>
    <w:rsid w:val="00320382"/>
    <w:rsid w:val="003A41A0"/>
    <w:rsid w:val="003A568D"/>
    <w:rsid w:val="003C1D62"/>
    <w:rsid w:val="00401D7C"/>
    <w:rsid w:val="00455BC1"/>
    <w:rsid w:val="0048048B"/>
    <w:rsid w:val="004B0037"/>
    <w:rsid w:val="004B5832"/>
    <w:rsid w:val="004D3911"/>
    <w:rsid w:val="004D6ACC"/>
    <w:rsid w:val="004E0371"/>
    <w:rsid w:val="00521762"/>
    <w:rsid w:val="00556805"/>
    <w:rsid w:val="00565C0F"/>
    <w:rsid w:val="005F5C43"/>
    <w:rsid w:val="0067704F"/>
    <w:rsid w:val="006B2E34"/>
    <w:rsid w:val="006B5C61"/>
    <w:rsid w:val="00742A41"/>
    <w:rsid w:val="00754AEE"/>
    <w:rsid w:val="007917F7"/>
    <w:rsid w:val="00793A43"/>
    <w:rsid w:val="007B6DAE"/>
    <w:rsid w:val="007C3D02"/>
    <w:rsid w:val="00875F25"/>
    <w:rsid w:val="00881451"/>
    <w:rsid w:val="008D09CF"/>
    <w:rsid w:val="008D7E25"/>
    <w:rsid w:val="009025A8"/>
    <w:rsid w:val="00921124"/>
    <w:rsid w:val="009462A3"/>
    <w:rsid w:val="009926D6"/>
    <w:rsid w:val="009A21E6"/>
    <w:rsid w:val="009B4A11"/>
    <w:rsid w:val="009E06A8"/>
    <w:rsid w:val="00A055B5"/>
    <w:rsid w:val="00A346DE"/>
    <w:rsid w:val="00A72311"/>
    <w:rsid w:val="00A95E1B"/>
    <w:rsid w:val="00A965F4"/>
    <w:rsid w:val="00AD3202"/>
    <w:rsid w:val="00AF62EC"/>
    <w:rsid w:val="00B21FC3"/>
    <w:rsid w:val="00B370C4"/>
    <w:rsid w:val="00B927F1"/>
    <w:rsid w:val="00BB1DFC"/>
    <w:rsid w:val="00BD02E3"/>
    <w:rsid w:val="00BE1F2F"/>
    <w:rsid w:val="00BE3C88"/>
    <w:rsid w:val="00C32C92"/>
    <w:rsid w:val="00CC27FD"/>
    <w:rsid w:val="00CD0CC2"/>
    <w:rsid w:val="00CD4EFE"/>
    <w:rsid w:val="00CE0D32"/>
    <w:rsid w:val="00CE4B0D"/>
    <w:rsid w:val="00D071BE"/>
    <w:rsid w:val="00D13C86"/>
    <w:rsid w:val="00D6709F"/>
    <w:rsid w:val="00DF43D6"/>
    <w:rsid w:val="00E7167C"/>
    <w:rsid w:val="00EE6675"/>
    <w:rsid w:val="00EF57EB"/>
    <w:rsid w:val="00F00863"/>
    <w:rsid w:val="00F50D48"/>
    <w:rsid w:val="00F83FCB"/>
    <w:rsid w:val="00F9394A"/>
    <w:rsid w:val="00FB01E3"/>
    <w:rsid w:val="00FC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53E5"/>
  <w15:chartTrackingRefBased/>
  <w15:docId w15:val="{74FB97F7-0EC7-462D-8C97-39AF47438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18</cp:revision>
  <dcterms:created xsi:type="dcterms:W3CDTF">2022-09-30T22:02:00Z</dcterms:created>
  <dcterms:modified xsi:type="dcterms:W3CDTF">2022-10-01T23:24:00Z</dcterms:modified>
</cp:coreProperties>
</file>